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2</w:t>
      </w:r>
      <w:r>
        <w:rPr/>
        <w:t>:</w:t>
      </w:r>
    </w:p>
    <w:tbl>
      <w:tblPr>
        <w:tblW w:w="96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119"/>
        <w:gridCol w:w="2835"/>
        <w:gridCol w:w="992"/>
        <w:gridCol w:w="851"/>
      </w:tblGrid>
      <w:tr>
        <w:trPr>
          <w:trHeight w:val="26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Forward Primer 5’-3’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Reverse Primer 3’-5’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Anneal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Cycles</w:t>
            </w:r>
          </w:p>
        </w:tc>
      </w:tr>
      <w:tr>
        <w:trPr>
          <w:trHeight w:val="26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 xml:space="preserve">SYCE3 F1 </w:t>
            </w: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val="en-US"/>
              </w:rPr>
              <w:t>(1502bp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AGGTGAAAGGTGAGGGCC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GAAGCTTATCGATACCGT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CG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5°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26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 xml:space="preserve">SYCE3 F2 </w:t>
            </w: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val="en-US"/>
              </w:rPr>
              <w:t>(4271bp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CTGGACGTAAACTCCTCTTCAG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GAGAGGTGACCACCAGAG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3°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08:41:00Z</dcterms:created>
  <dc:creator>Biene</dc:creator>
  <dc:description/>
  <cp:keywords/>
  <dc:language>en-US</dc:language>
  <cp:lastModifiedBy>Biene</cp:lastModifiedBy>
  <dcterms:modified xsi:type="dcterms:W3CDTF">2010-08-19T13:27:00Z</dcterms:modified>
  <cp:revision>3</cp:revision>
  <dc:subject/>
  <dc:title/>
</cp:coreProperties>
</file>